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7D0B8" w14:textId="47DABEB1" w:rsidR="004267EB" w:rsidRDefault="005C3205" w:rsidP="004267EB">
      <w:pPr>
        <w:spacing w:line="480" w:lineRule="auto"/>
        <w:ind w:firstLineChars="200" w:firstLine="480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</w:p>
    <w:p w14:paraId="37EF0BC8" w14:textId="79FD471F" w:rsidR="00850F0A" w:rsidRPr="004267EB" w:rsidRDefault="00850F0A" w:rsidP="005C32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0F0A">
        <w:rPr>
          <w:rFonts w:ascii="Times New Roman" w:hAnsi="Times New Roman" w:cs="Times New Roman"/>
          <w:sz w:val="24"/>
          <w:szCs w:val="24"/>
        </w:rPr>
        <w:t xml:space="preserve">The determined levels of </w:t>
      </w:r>
      <w:r>
        <w:rPr>
          <w:rFonts w:ascii="Times New Roman" w:hAnsi="Times New Roman" w:cs="Times New Roman" w:hint="eastAsia"/>
          <w:sz w:val="24"/>
          <w:szCs w:val="24"/>
        </w:rPr>
        <w:t>AFB</w:t>
      </w:r>
      <w:r w:rsidRPr="003C0906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850F0A">
        <w:rPr>
          <w:rFonts w:ascii="Times New Roman" w:hAnsi="Times New Roman" w:cs="Times New Roman"/>
          <w:sz w:val="24"/>
          <w:szCs w:val="24"/>
        </w:rPr>
        <w:t xml:space="preserve"> in die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00"/>
        <w:gridCol w:w="1421"/>
        <w:gridCol w:w="1754"/>
        <w:gridCol w:w="1249"/>
        <w:gridCol w:w="2134"/>
      </w:tblGrid>
      <w:tr w:rsidR="005C3205" w:rsidRPr="006355A9" w14:paraId="18212E30" w14:textId="77777777" w:rsidTr="005C3205">
        <w:trPr>
          <w:trHeight w:val="278"/>
          <w:jc w:val="center"/>
        </w:trPr>
        <w:tc>
          <w:tcPr>
            <w:tcW w:w="1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5D2E" w14:textId="05C8D70E" w:rsidR="005C3205" w:rsidRPr="005C3205" w:rsidRDefault="005C3205" w:rsidP="00FD5BD7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5C32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36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0BD75" w14:textId="0C1D7F91" w:rsidR="005C3205" w:rsidRPr="005C3205" w:rsidRDefault="005C3205" w:rsidP="00FD5B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2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</w:tr>
      <w:tr w:rsidR="00FD5BD7" w:rsidRPr="005C3205" w14:paraId="75ADABA9" w14:textId="77777777" w:rsidTr="005C3205">
        <w:trPr>
          <w:trHeight w:val="278"/>
          <w:jc w:val="center"/>
        </w:trPr>
        <w:tc>
          <w:tcPr>
            <w:tcW w:w="13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A481" w14:textId="77777777" w:rsidR="00FD5BD7" w:rsidRPr="006355A9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4C421" w14:textId="77777777" w:rsidR="00FD5BD7" w:rsidRPr="005C3205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2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E29C" w14:textId="77777777" w:rsidR="00FD5BD7" w:rsidRPr="005C3205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C32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tA</w:t>
            </w:r>
            <w:proofErr w:type="spellEnd"/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2C21" w14:textId="77777777" w:rsidR="00FD5BD7" w:rsidRPr="005C3205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2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B</w:t>
            </w:r>
            <w:r w:rsidRPr="005C32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9CF9" w14:textId="77777777" w:rsidR="00FD5BD7" w:rsidRPr="005C3205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2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B</w:t>
            </w:r>
            <w:r w:rsidRPr="005C32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C32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+CotA</w:t>
            </w:r>
          </w:p>
        </w:tc>
      </w:tr>
      <w:tr w:rsidR="00FD5BD7" w:rsidRPr="006355A9" w14:paraId="52AE3860" w14:textId="77777777" w:rsidTr="005C3205">
        <w:trPr>
          <w:trHeight w:val="278"/>
          <w:jc w:val="center"/>
        </w:trPr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6A87" w14:textId="77777777" w:rsidR="00FD5BD7" w:rsidRPr="006355A9" w:rsidRDefault="00FD5BD7" w:rsidP="00FD5B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B</w:t>
            </w:r>
            <w:r w:rsidRPr="005C3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kg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6F52" w14:textId="77777777" w:rsidR="00FD5BD7" w:rsidRPr="006355A9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16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720F" w14:textId="77777777" w:rsidR="00FD5BD7" w:rsidRPr="006355A9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43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780D" w14:textId="77777777" w:rsidR="00FD5BD7" w:rsidRPr="006355A9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31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52F4" w14:textId="77777777" w:rsidR="00FD5BD7" w:rsidRPr="006355A9" w:rsidRDefault="00FD5BD7" w:rsidP="00FD5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88</w:t>
            </w:r>
          </w:p>
        </w:tc>
      </w:tr>
    </w:tbl>
    <w:p w14:paraId="487185B7" w14:textId="1E325E29" w:rsidR="00FD5BD7" w:rsidRPr="006355A9" w:rsidRDefault="00FD5BD7" w:rsidP="005C3205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6355A9">
        <w:rPr>
          <w:rFonts w:ascii="Times New Roman" w:hAnsi="Times New Roman" w:cs="Times New Roman"/>
          <w:bCs/>
          <w:sz w:val="18"/>
          <w:szCs w:val="18"/>
        </w:rPr>
        <w:t xml:space="preserve">Abbreviations: </w:t>
      </w:r>
      <w:proofErr w:type="spellStart"/>
      <w:r w:rsidRPr="006355A9">
        <w:rPr>
          <w:rFonts w:ascii="Times New Roman" w:hAnsi="Times New Roman" w:cs="Times New Roman" w:hint="eastAsia"/>
          <w:bCs/>
          <w:sz w:val="18"/>
          <w:szCs w:val="18"/>
        </w:rPr>
        <w:t>CotA</w:t>
      </w:r>
      <w:proofErr w:type="spellEnd"/>
      <w:r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proofErr w:type="spellStart"/>
      <w:r w:rsidRPr="006355A9">
        <w:rPr>
          <w:rFonts w:ascii="Times New Roman" w:hAnsi="Times New Roman" w:cs="Times New Roman" w:hint="eastAsia"/>
          <w:bCs/>
          <w:sz w:val="18"/>
          <w:szCs w:val="18"/>
        </w:rPr>
        <w:t>CotA</w:t>
      </w:r>
      <w:proofErr w:type="spellEnd"/>
      <w:r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 laccase; </w:t>
      </w:r>
      <w:r w:rsidRPr="006355A9">
        <w:rPr>
          <w:rFonts w:ascii="Times New Roman" w:hAnsi="Times New Roman" w:cs="Times New Roman"/>
          <w:bCs/>
          <w:sz w:val="18"/>
          <w:szCs w:val="18"/>
        </w:rPr>
        <w:t>AFB</w:t>
      </w:r>
      <w:r w:rsidRPr="006355A9">
        <w:rPr>
          <w:rFonts w:ascii="Times New Roman" w:hAnsi="Times New Roman" w:cs="Times New Roman"/>
          <w:bCs/>
          <w:sz w:val="18"/>
          <w:szCs w:val="18"/>
          <w:vertAlign w:val="subscript"/>
        </w:rPr>
        <w:t>1</w:t>
      </w:r>
      <w:r w:rsidRPr="006355A9">
        <w:rPr>
          <w:rFonts w:ascii="Times New Roman" w:hAnsi="Times New Roman" w:cs="Times New Roman"/>
          <w:bCs/>
          <w:sz w:val="18"/>
          <w:szCs w:val="18"/>
        </w:rPr>
        <w:t>, aflatoxin B</w:t>
      </w:r>
      <w:r w:rsidRPr="006355A9">
        <w:rPr>
          <w:rFonts w:ascii="Times New Roman" w:hAnsi="Times New Roman" w:cs="Times New Roman"/>
          <w:bCs/>
          <w:sz w:val="18"/>
          <w:szCs w:val="18"/>
          <w:vertAlign w:val="subscript"/>
        </w:rPr>
        <w:t>1</w:t>
      </w:r>
    </w:p>
    <w:p w14:paraId="20EB9497" w14:textId="77777777" w:rsidR="00FD5BD7" w:rsidRPr="00FD5BD7" w:rsidRDefault="00FD5BD7" w:rsidP="00FD5BD7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8EF3FEE" w14:textId="4AA4A589" w:rsidR="004267EB" w:rsidRPr="004267EB" w:rsidRDefault="00FD5BD7" w:rsidP="005C32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4267E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50F0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4267EB">
        <w:rPr>
          <w:rFonts w:ascii="Times New Roman" w:hAnsi="Times New Roman" w:cs="Times New Roman"/>
          <w:sz w:val="24"/>
          <w:szCs w:val="24"/>
        </w:rPr>
        <w:t xml:space="preserve"> </w:t>
      </w:r>
      <w:r w:rsidR="004267EB" w:rsidRPr="004267EB">
        <w:rPr>
          <w:rFonts w:ascii="Times New Roman" w:hAnsi="Times New Roman" w:cs="Times New Roman"/>
          <w:sz w:val="24"/>
          <w:szCs w:val="24"/>
        </w:rPr>
        <w:t>Sequences and product sizes of primers for target gen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16"/>
        <w:gridCol w:w="2045"/>
        <w:gridCol w:w="567"/>
        <w:gridCol w:w="3685"/>
        <w:gridCol w:w="1359"/>
      </w:tblGrid>
      <w:tr w:rsidR="006355A9" w:rsidRPr="006355A9" w14:paraId="7DE8ED17" w14:textId="77777777" w:rsidTr="006355A9">
        <w:trPr>
          <w:cantSplit/>
          <w:trHeight w:val="170"/>
          <w:jc w:val="center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44D27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2257E" w14:textId="7EB649F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ccessio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406E4" w14:textId="2EA3F3B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51156" w14:textId="7C37FF2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quence (5</w:t>
            </w:r>
            <w:r w:rsidRPr="006355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´→</w:t>
            </w: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6355A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´</w:t>
            </w: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703C8" w14:textId="6D3B846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odu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gt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6355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</w:p>
        </w:tc>
      </w:tr>
      <w:tr w:rsidR="006355A9" w:rsidRPr="006355A9" w14:paraId="5CB60C00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7899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CCA1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XM_03817481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EB84" w14:textId="62C9C8E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1DC0" w14:textId="47417A7A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GCTACGTCGCGGCTCT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F96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</w:tr>
      <w:tr w:rsidR="006355A9" w:rsidRPr="006355A9" w14:paraId="5C6EC96C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4F5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308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361E" w14:textId="722C8DA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C5BD" w14:textId="66CBD954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GGCAAGGCTGGTGAA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D93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3E0AB012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1CE9" w14:textId="5438CF2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Hlk174357621"/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pase</w:t>
            </w:r>
            <w:r w:rsidRPr="006355A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bookmarkEnd w:id="0"/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872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744601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00D7" w14:textId="3242E356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621F" w14:textId="586B0C8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AACCAAGAGCAGAGATGA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044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6355A9" w:rsidRPr="006355A9" w14:paraId="107579EB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76A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6259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D9CF" w14:textId="4B181F6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A216" w14:textId="3050C5EB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GGCAGGACTGGATAATAAC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F0D9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4D21CC55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F1FC" w14:textId="226F51B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pase</w:t>
            </w:r>
            <w:r w:rsidRPr="006355A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9CCC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127921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DEBF" w14:textId="77797EF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F3E8" w14:textId="2862F50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GCAGACAGTGGACCAGAT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F52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</w:tr>
      <w:tr w:rsidR="006355A9" w:rsidRPr="006355A9" w14:paraId="0B8BAB95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B9B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2F2D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90DE" w14:textId="0B09C88B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9C33" w14:textId="706EAAE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ATTCCGCCAGGAGTAATAG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3BF9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3D45E681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2ABB" w14:textId="239E0DA8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pase</w:t>
            </w:r>
            <w:r w:rsidRPr="006355A9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0B9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3816652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364C" w14:textId="115F302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4FC7" w14:textId="306FDAC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TTGCGATTCACCCGAAGAT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758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6355A9" w:rsidRPr="006355A9" w14:paraId="7B07F182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C59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D33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FBC0" w14:textId="0BC5F4E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D33E" w14:textId="77645576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ACCCGAGGGAGCCTGGAAA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E69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7E871252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0833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l-2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23A5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50287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8BC7" w14:textId="444FE02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4502" w14:textId="3D27463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TGGTTCTGAATAAGTGGGAT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564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 w:rsidR="006355A9" w:rsidRPr="006355A9" w14:paraId="5E024524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D1E5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D03D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12DB" w14:textId="475753D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73C5" w14:textId="270F8FC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GTCTTCTCAGTGTTGCCT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54E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1296E530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5AA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k-1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F1C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502683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D3DA" w14:textId="7C3956B8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3030" w14:textId="18E739AD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AGAGAGAAGAGAGC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685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</w:tr>
      <w:tr w:rsidR="006355A9" w:rsidRPr="006355A9" w14:paraId="79AF4DAF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1C4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AC4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FEAC" w14:textId="3EC0C056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1A68" w14:textId="7FC9A89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TGAAGTAATCGTAGG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DB1B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0A15AAE1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193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092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500920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48EE" w14:textId="039F87E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B01F" w14:textId="2DD33754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GTGCTTTCTGGGTTT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93B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</w:tr>
      <w:tr w:rsidR="006355A9" w:rsidRPr="006355A9" w14:paraId="55DCF023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3ED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DC6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B784" w14:textId="1A2C4DA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9532" w14:textId="2DD68ED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CCCGAAATACCAGGAAA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7734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1FE0B926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5E7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227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51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114E" w14:textId="30ACD39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1195" w14:textId="5E59541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CGGAGGCTGACAAGGT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5461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6355A9" w:rsidRPr="006355A9" w14:paraId="493DBA84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AB3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52B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2712" w14:textId="713F323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4CD6" w14:textId="03C41AB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TGGTGGTGAGGAAGAGGAA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5CD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11414176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3C2F" w14:textId="04A05FC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A4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6A04" w14:textId="24EEDA6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746642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0FDA" w14:textId="207604FB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ED47" w14:textId="78C3BBF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CATCAGGGACATCACA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7DC3" w14:textId="09BE1CEC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6355A9" w:rsidRPr="006355A9" w14:paraId="5A056A60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186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A0B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3DA8" w14:textId="6AA9D00C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987A" w14:textId="22E0224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TGAGGCACCAGGACA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591C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38DCDBD9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D199" w14:textId="61313034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A202" w14:textId="754256BF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XM_02746006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DFB8" w14:textId="0F9F456A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E045" w14:textId="7FF2647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TGTGTTGTTTGCCTG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A417" w14:textId="57D5053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</w:tr>
      <w:tr w:rsidR="006355A9" w:rsidRPr="006355A9" w14:paraId="1ED4042C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F757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80D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89D0" w14:textId="6C3699F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AA1E" w14:textId="724EB8F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GGCCCATACTCTTTGCT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12B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0E766B24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D1F8" w14:textId="63618AE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2D17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2984" w14:textId="34C3F03A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3818171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A20E" w14:textId="05BCB9BA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8AFD" w14:textId="0E7CD14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CACCACTCTCCTGCA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E42E" w14:textId="4675BD2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</w:tr>
      <w:tr w:rsidR="006355A9" w:rsidRPr="006355A9" w14:paraId="0A6466FA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00EB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75C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293B" w14:textId="342DBBC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0A97" w14:textId="47F503A8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AGACCTGCTGCATTT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1EA4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4A250602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3FCA" w14:textId="0FA31A5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3A8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399E" w14:textId="68A2E11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502011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11B0" w14:textId="5988DB3D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095C" w14:textId="3EA38CB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AAACCCAGATGAGTT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F9A5" w14:textId="1C9ED60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 w:rsidR="006355A9" w:rsidRPr="006355A9" w14:paraId="267B9E10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571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1001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6221" w14:textId="724FA43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D153" w14:textId="60DB8016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GAGAGGGACCTGAGTT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4A9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76D0AC93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9FA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JP1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D0E5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1310493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8C24" w14:textId="745C2294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9F61" w14:textId="74A3D16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CGAGATGAACGAGC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434C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</w:tr>
      <w:tr w:rsidR="006355A9" w:rsidRPr="006355A9" w14:paraId="52A7B4C0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67C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DB24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93EF" w14:textId="0DA77BFC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AA66" w14:textId="141DD00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AAGGCTCTGACCTCTG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FF5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2CC088B4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052B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DN1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892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1310855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7536" w14:textId="6D4C1B88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D9CF" w14:textId="60324E1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TCATATTCAGCACCTT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A8C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6355A9" w:rsidRPr="006355A9" w14:paraId="7E1F562A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3F2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1FA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24A0" w14:textId="1BC917F6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860B" w14:textId="4474FE8D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TACGCACTACATCTTG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F9D5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172208B3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77C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DA33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130937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111B" w14:textId="0CA8ED0C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94F1" w14:textId="24BCE0F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CTGGTGAAATCAAGGAAGAA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C727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</w:tr>
      <w:tr w:rsidR="006355A9" w:rsidRPr="006355A9" w14:paraId="16685569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733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9C44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3CE6" w14:textId="479A8D1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E8E6" w14:textId="3FE44F88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ACATTCAACAGCGTGG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6D5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4322BEFB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5677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-2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803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0501988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030D" w14:textId="0F22CFB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7685" w14:textId="0D32479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AGTGAAAGAAGCTGGCGTAG 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B84B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 w:rsidR="006355A9" w:rsidRPr="006355A9" w14:paraId="30E25E3C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83B1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F4DB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EDA8" w14:textId="45879A1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3EC3" w14:textId="03A2C35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TATTCCCTGCTACGGT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AA7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523CCCBB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EB93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5948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XM_00502749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D7A1" w14:textId="7E2E37F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E6C9" w14:textId="2099782F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CCTATGCCAACAA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9FBD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6355A9" w:rsidRPr="006355A9" w14:paraId="2D7EF22D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0F2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8B04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0913" w14:textId="4E251A7A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067C" w14:textId="5095CE7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GGAAGGGCAACTCA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A62D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7F72EBD8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7C6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5B0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31042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8212" w14:textId="007592F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06CB" w14:textId="3E836A4A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AGAAACACCCGAGGAGAG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8A5C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6355A9" w:rsidRPr="006355A9" w14:paraId="61DC629C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CA8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7A1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47FE" w14:textId="3993BCA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7CAC" w14:textId="322726A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CGAAGATAAGAACACCGATG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A98D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4B821786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D31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N-γ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42C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131062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2949" w14:textId="73B887D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C64F" w14:textId="39EA7785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TGGAACTGTCAAACCTTCA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944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:rsidR="006355A9" w:rsidRPr="006355A9" w14:paraId="5E7B3A42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3E34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01D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CB95" w14:textId="093F30A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4494" w14:textId="2CF1C5FC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AAGTCGAAGTCTCCAC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CE9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12CC4BAB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EEE9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A1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AD99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31078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1A2A" w14:textId="5839198E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96D5" w14:textId="4081FB2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TGCAATCCATTCCACT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317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:rsidR="006355A9" w:rsidRPr="006355A9" w14:paraId="5D96E239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A3C1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54F7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4682" w14:textId="2196359A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5F06" w14:textId="6D660D4D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CAAAGTTGCTGAACTG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341C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30704A4D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8C9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A3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9E5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747199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F17D" w14:textId="1A9326B2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B5C1" w14:textId="04AF041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CGGGCAGATCATCACA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8125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 w:rsidR="006355A9" w:rsidRPr="006355A9" w14:paraId="5DB851CD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27FD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4CB3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8F35" w14:textId="1A4034A9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67F6" w14:textId="13C0CFD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TGCTCCACAATGCCA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28A7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1C2A6ABA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1C17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A4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E8B5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U04881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AF9D" w14:textId="2C31018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1D06" w14:textId="5B1CCE3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CTAAAAGAAGTCGGC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750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</w:tr>
      <w:tr w:rsidR="006355A9" w:rsidRPr="006355A9" w14:paraId="48A6B7FD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205D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64CA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935D" w14:textId="6F1357A0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5375" w14:textId="7401476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AGCCCTTGTTAGCACT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5A36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355A9" w:rsidRPr="006355A9" w14:paraId="0CE6B8FF" w14:textId="77777777" w:rsidTr="006355A9">
        <w:trPr>
          <w:cantSplit/>
          <w:trHeight w:val="170"/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ED2DBE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PDH 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3EAC7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XM_038180584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8C8D" w14:textId="541583F1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5753" w14:textId="0A2541B3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CTCATGGCCACTTCCG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A4D0AF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</w:tr>
      <w:tr w:rsidR="006355A9" w:rsidRPr="006355A9" w14:paraId="28894A3B" w14:textId="77777777" w:rsidTr="006355A9">
        <w:trPr>
          <w:cantSplit/>
          <w:trHeight w:val="170"/>
          <w:jc w:val="center"/>
        </w:trPr>
        <w:tc>
          <w:tcPr>
            <w:tcW w:w="12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53C5F0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91771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01249" w14:textId="5873A744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91A881" w14:textId="4B46F86F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5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AAGCTTCCCGTTGAGCT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FA5B32" w14:textId="77777777" w:rsidR="006355A9" w:rsidRPr="006355A9" w:rsidRDefault="006355A9" w:rsidP="006355A9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BFA2A2A" w14:textId="71ACF29E" w:rsidR="00C0198F" w:rsidRPr="006355A9" w:rsidRDefault="00913593" w:rsidP="006355A9">
      <w:pPr>
        <w:rPr>
          <w:rFonts w:ascii="Times New Roman" w:hAnsi="Times New Roman" w:cs="Times New Roman"/>
          <w:bCs/>
          <w:sz w:val="18"/>
          <w:szCs w:val="18"/>
        </w:rPr>
      </w:pPr>
      <w:r w:rsidRPr="006355A9">
        <w:rPr>
          <w:rFonts w:ascii="Times New Roman" w:hAnsi="Times New Roman" w:cs="Times New Roman"/>
          <w:bCs/>
          <w:sz w:val="18"/>
          <w:szCs w:val="18"/>
        </w:rPr>
        <w:t xml:space="preserve">Abbreviations: </w:t>
      </w:r>
      <w:r w:rsidR="00991EA6" w:rsidRPr="006355A9">
        <w:rPr>
          <w:rFonts w:ascii="Times New Roman" w:hAnsi="Times New Roman" w:cs="Times New Roman"/>
          <w:i/>
          <w:sz w:val="18"/>
          <w:szCs w:val="18"/>
        </w:rPr>
        <w:t>F</w:t>
      </w:r>
      <w:r w:rsidR="00991EA6" w:rsidRPr="006355A9">
        <w:rPr>
          <w:rFonts w:ascii="Times New Roman" w:hAnsi="Times New Roman" w:cs="Times New Roman"/>
          <w:sz w:val="18"/>
          <w:szCs w:val="18"/>
        </w:rPr>
        <w:t xml:space="preserve">, forward; </w:t>
      </w:r>
      <w:r w:rsidR="00991EA6" w:rsidRPr="006355A9">
        <w:rPr>
          <w:rFonts w:ascii="Times New Roman" w:hAnsi="Times New Roman" w:cs="Times New Roman"/>
          <w:i/>
          <w:sz w:val="18"/>
          <w:szCs w:val="18"/>
        </w:rPr>
        <w:t>R</w:t>
      </w:r>
      <w:r w:rsidR="00991EA6" w:rsidRPr="006355A9">
        <w:rPr>
          <w:rFonts w:ascii="Times New Roman" w:hAnsi="Times New Roman" w:cs="Times New Roman"/>
          <w:sz w:val="18"/>
          <w:szCs w:val="18"/>
        </w:rPr>
        <w:t xml:space="preserve">, reverse.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p53</w:t>
      </w:r>
      <w:r w:rsidRPr="006355A9">
        <w:rPr>
          <w:rFonts w:ascii="Times New Roman" w:hAnsi="Times New Roman" w:cs="Times New Roman"/>
          <w:bCs/>
          <w:sz w:val="18"/>
          <w:szCs w:val="18"/>
        </w:rPr>
        <w:t>, tumor suppressor protein</w:t>
      </w:r>
      <w:r w:rsidR="00F36ABC" w:rsidRPr="006355A9">
        <w:rPr>
          <w:rFonts w:ascii="Times New Roman" w:hAnsi="Times New Roman" w:cs="Times New Roman" w:hint="eastAsia"/>
          <w:bCs/>
          <w:sz w:val="18"/>
          <w:szCs w:val="18"/>
        </w:rPr>
        <w:t>53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7471AA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Caspase-1</w:t>
      </w:r>
      <w:r w:rsidR="007471AA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, Cysteine-aspartic acid protease 1; </w:t>
      </w:r>
      <w:r w:rsidR="007471AA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Caspase-3</w:t>
      </w:r>
      <w:r w:rsidR="007471AA" w:rsidRPr="006355A9">
        <w:rPr>
          <w:rFonts w:ascii="Times New Roman" w:hAnsi="Times New Roman" w:cs="Times New Roman" w:hint="eastAsia"/>
          <w:bCs/>
          <w:sz w:val="18"/>
          <w:szCs w:val="18"/>
        </w:rPr>
        <w:t>, Cysteine-aspartic acid protease 3;</w:t>
      </w:r>
      <w:r w:rsidR="007471AA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 xml:space="preserve"> Caspase-9</w:t>
      </w:r>
      <w:r w:rsidR="007471AA" w:rsidRPr="006355A9">
        <w:rPr>
          <w:rFonts w:ascii="Times New Roman" w:hAnsi="Times New Roman" w:cs="Times New Roman" w:hint="eastAsia"/>
          <w:bCs/>
          <w:sz w:val="18"/>
          <w:szCs w:val="18"/>
        </w:rPr>
        <w:t>, Cysteine-aspartic acid protease 9;</w:t>
      </w:r>
      <w:r w:rsidR="004610B0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2362FA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Bcl-2</w:t>
      </w:r>
      <w:r w:rsidR="002362FA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r w:rsidR="002362FA" w:rsidRPr="006355A9">
        <w:rPr>
          <w:rFonts w:ascii="Times New Roman" w:hAnsi="Times New Roman" w:cs="Times New Roman"/>
          <w:bCs/>
          <w:sz w:val="18"/>
          <w:szCs w:val="18"/>
        </w:rPr>
        <w:t>B-cell lymphoma-2</w:t>
      </w:r>
      <w:r w:rsidR="002362FA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r w:rsidR="00313041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Bak-1</w:t>
      </w:r>
      <w:r w:rsidR="00313041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r w:rsidR="00313041" w:rsidRPr="006355A9">
        <w:rPr>
          <w:rFonts w:ascii="Times New Roman" w:hAnsi="Times New Roman" w:cs="Times New Roman"/>
          <w:bCs/>
          <w:sz w:val="18"/>
          <w:szCs w:val="18"/>
        </w:rPr>
        <w:t xml:space="preserve">BCL2 </w:t>
      </w:r>
      <w:r w:rsidR="009971D5" w:rsidRPr="006355A9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="00313041" w:rsidRPr="006355A9">
        <w:rPr>
          <w:rFonts w:ascii="Times New Roman" w:hAnsi="Times New Roman" w:cs="Times New Roman"/>
          <w:bCs/>
          <w:sz w:val="18"/>
          <w:szCs w:val="18"/>
        </w:rPr>
        <w:t>ntagonist/</w:t>
      </w:r>
      <w:r w:rsidR="009971D5" w:rsidRPr="006355A9">
        <w:rPr>
          <w:rFonts w:ascii="Times New Roman" w:hAnsi="Times New Roman" w:cs="Times New Roman" w:hint="eastAsia"/>
          <w:bCs/>
          <w:sz w:val="18"/>
          <w:szCs w:val="18"/>
        </w:rPr>
        <w:t>k</w:t>
      </w:r>
      <w:r w:rsidR="00313041" w:rsidRPr="006355A9">
        <w:rPr>
          <w:rFonts w:ascii="Times New Roman" w:hAnsi="Times New Roman" w:cs="Times New Roman"/>
          <w:bCs/>
          <w:sz w:val="18"/>
          <w:szCs w:val="18"/>
        </w:rPr>
        <w:t>iller 1</w:t>
      </w:r>
      <w:r w:rsidR="00313041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GST</w:t>
      </w:r>
      <w:r w:rsidRPr="006355A9">
        <w:rPr>
          <w:rFonts w:ascii="Times New Roman" w:hAnsi="Times New Roman" w:cs="Times New Roman"/>
          <w:bCs/>
          <w:sz w:val="18"/>
          <w:szCs w:val="18"/>
        </w:rPr>
        <w:t>, glutathione S-transferase;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CYP1A1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, cytochrome P450 family 1 subfamily A1;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CYP1A</w:t>
      </w:r>
      <w:r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4</w:t>
      </w:r>
      <w:r w:rsidRPr="006355A9">
        <w:rPr>
          <w:rFonts w:ascii="Times New Roman" w:hAnsi="Times New Roman" w:cs="Times New Roman"/>
          <w:bCs/>
          <w:sz w:val="18"/>
          <w:szCs w:val="18"/>
        </w:rPr>
        <w:t>, cytochrome P450 family 1 subfamily A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>4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CYP2</w:t>
      </w:r>
      <w:r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C9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, cytochrome P450 family 2 subfamily 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>C9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CYP</w:t>
      </w:r>
      <w:r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2D17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, cytochrome P450 family 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>2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 subfamily 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>D17</w:t>
      </w:r>
      <w:r w:rsidRPr="006355A9">
        <w:rPr>
          <w:rFonts w:ascii="Times New Roman" w:hAnsi="Times New Roman" w:cs="Times New Roman"/>
          <w:bCs/>
          <w:sz w:val="18"/>
          <w:szCs w:val="18"/>
        </w:rPr>
        <w:t>;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CYP</w:t>
      </w:r>
      <w:r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3A8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, cytochrome P450 family 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>3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 subfamily </w:t>
      </w:r>
      <w:r w:rsidRPr="006355A9">
        <w:rPr>
          <w:rFonts w:ascii="Times New Roman" w:hAnsi="Times New Roman" w:cs="Times New Roman" w:hint="eastAsia"/>
          <w:bCs/>
          <w:sz w:val="18"/>
          <w:szCs w:val="18"/>
        </w:rPr>
        <w:t>A8</w:t>
      </w:r>
      <w:r w:rsidRPr="006355A9">
        <w:rPr>
          <w:rFonts w:ascii="Times New Roman" w:hAnsi="Times New Roman" w:cs="Times New Roman"/>
          <w:bCs/>
          <w:sz w:val="18"/>
          <w:szCs w:val="18"/>
        </w:rPr>
        <w:t>;</w:t>
      </w:r>
      <w:r w:rsidR="002362FA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2362FA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TJP1</w:t>
      </w:r>
      <w:r w:rsidR="002362FA" w:rsidRPr="006355A9">
        <w:rPr>
          <w:rFonts w:ascii="Times New Roman" w:hAnsi="Times New Roman" w:cs="Times New Roman" w:hint="eastAsia"/>
          <w:bCs/>
          <w:sz w:val="18"/>
          <w:szCs w:val="18"/>
        </w:rPr>
        <w:t>, t</w:t>
      </w:r>
      <w:r w:rsidR="002362FA" w:rsidRPr="006355A9">
        <w:rPr>
          <w:rFonts w:ascii="Times New Roman" w:hAnsi="Times New Roman" w:cs="Times New Roman"/>
          <w:bCs/>
          <w:sz w:val="18"/>
          <w:szCs w:val="18"/>
        </w:rPr>
        <w:t xml:space="preserve">ight </w:t>
      </w:r>
      <w:r w:rsidR="002362FA" w:rsidRPr="006355A9">
        <w:rPr>
          <w:rFonts w:ascii="Times New Roman" w:hAnsi="Times New Roman" w:cs="Times New Roman" w:hint="eastAsia"/>
          <w:bCs/>
          <w:sz w:val="18"/>
          <w:szCs w:val="18"/>
        </w:rPr>
        <w:t>j</w:t>
      </w:r>
      <w:r w:rsidR="002362FA" w:rsidRPr="006355A9">
        <w:rPr>
          <w:rFonts w:ascii="Times New Roman" w:hAnsi="Times New Roman" w:cs="Times New Roman"/>
          <w:bCs/>
          <w:sz w:val="18"/>
          <w:szCs w:val="18"/>
        </w:rPr>
        <w:t xml:space="preserve">unction </w:t>
      </w:r>
      <w:r w:rsidR="002362FA" w:rsidRPr="006355A9">
        <w:rPr>
          <w:rFonts w:ascii="Times New Roman" w:hAnsi="Times New Roman" w:cs="Times New Roman" w:hint="eastAsia"/>
          <w:bCs/>
          <w:sz w:val="18"/>
          <w:szCs w:val="18"/>
        </w:rPr>
        <w:t>p</w:t>
      </w:r>
      <w:r w:rsidR="002362FA" w:rsidRPr="006355A9">
        <w:rPr>
          <w:rFonts w:ascii="Times New Roman" w:hAnsi="Times New Roman" w:cs="Times New Roman"/>
          <w:bCs/>
          <w:sz w:val="18"/>
          <w:szCs w:val="18"/>
        </w:rPr>
        <w:t>rotein 1</w:t>
      </w:r>
      <w:r w:rsidR="002362FA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CLDN1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, claudin </w:t>
      </w:r>
      <w:r w:rsidRPr="006355A9">
        <w:rPr>
          <w:rFonts w:ascii="Times New Roman" w:hAnsi="Times New Roman" w:cs="Times New Roman"/>
          <w:bCs/>
          <w:sz w:val="18"/>
          <w:szCs w:val="18"/>
        </w:rPr>
        <w:lastRenderedPageBreak/>
        <w:t xml:space="preserve">1;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ZO-1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, zonula occluden-1; </w:t>
      </w:r>
      <w:r w:rsidRPr="006355A9">
        <w:rPr>
          <w:rFonts w:ascii="Times New Roman" w:hAnsi="Times New Roman" w:cs="Times New Roman"/>
          <w:bCs/>
          <w:i/>
          <w:iCs/>
          <w:sz w:val="18"/>
          <w:szCs w:val="18"/>
        </w:rPr>
        <w:t>ZO-2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, zonula occluden-2; </w:t>
      </w:r>
      <w:r w:rsidRPr="006355A9">
        <w:rPr>
          <w:rFonts w:ascii="Times New Roman" w:hAnsi="Times New Roman" w:cs="Times New Roman"/>
          <w:i/>
          <w:sz w:val="18"/>
          <w:szCs w:val="18"/>
        </w:rPr>
        <w:t>TNF-α</w:t>
      </w:r>
      <w:r w:rsidRPr="006355A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6355A9">
        <w:rPr>
          <w:rFonts w:ascii="Times New Roman" w:hAnsi="Times New Roman" w:cs="Times New Roman"/>
          <w:sz w:val="18"/>
          <w:szCs w:val="18"/>
        </w:rPr>
        <w:t>tumor necrosis factor alpha</w:t>
      </w:r>
      <w:r w:rsidRPr="006355A9">
        <w:rPr>
          <w:rFonts w:ascii="Times New Roman" w:hAnsi="Times New Roman" w:cs="Times New Roman" w:hint="eastAsia"/>
          <w:sz w:val="18"/>
          <w:szCs w:val="18"/>
        </w:rPr>
        <w:t>;</w:t>
      </w:r>
      <w:r w:rsidRPr="006355A9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6355A9">
        <w:rPr>
          <w:rFonts w:ascii="Times New Roman" w:hAnsi="Times New Roman" w:cs="Times New Roman"/>
          <w:i/>
          <w:sz w:val="18"/>
          <w:szCs w:val="18"/>
        </w:rPr>
        <w:t>IL-8</w:t>
      </w:r>
      <w:r w:rsidRPr="006355A9">
        <w:rPr>
          <w:rFonts w:ascii="Times New Roman" w:hAnsi="Times New Roman" w:cs="Times New Roman" w:hint="eastAsia"/>
          <w:sz w:val="18"/>
          <w:szCs w:val="18"/>
        </w:rPr>
        <w:t>,</w:t>
      </w:r>
      <w:r w:rsidRPr="006355A9">
        <w:rPr>
          <w:rFonts w:ascii="Times New Roman" w:hAnsi="Times New Roman" w:cs="Times New Roman"/>
          <w:sz w:val="18"/>
          <w:szCs w:val="18"/>
        </w:rPr>
        <w:t xml:space="preserve"> interleukin 8</w:t>
      </w:r>
      <w:r w:rsidRPr="006355A9">
        <w:rPr>
          <w:rFonts w:ascii="Times New Roman" w:hAnsi="Times New Roman" w:cs="Times New Roman" w:hint="eastAsia"/>
          <w:sz w:val="18"/>
          <w:szCs w:val="18"/>
        </w:rPr>
        <w:t>;</w:t>
      </w:r>
      <w:r w:rsidRPr="006355A9">
        <w:rPr>
          <w:rFonts w:ascii="Times New Roman" w:hAnsi="Times New Roman" w:cs="Times New Roman"/>
          <w:sz w:val="18"/>
          <w:szCs w:val="18"/>
        </w:rPr>
        <w:t xml:space="preserve"> </w:t>
      </w:r>
      <w:r w:rsidRPr="006355A9">
        <w:rPr>
          <w:rFonts w:ascii="Times New Roman" w:hAnsi="Times New Roman" w:cs="Times New Roman"/>
          <w:i/>
          <w:sz w:val="18"/>
          <w:szCs w:val="18"/>
        </w:rPr>
        <w:t>IFN-γ</w:t>
      </w:r>
      <w:r w:rsidRPr="006355A9">
        <w:rPr>
          <w:rFonts w:ascii="Times New Roman" w:hAnsi="Times New Roman" w:cs="Times New Roman" w:hint="eastAsia"/>
          <w:sz w:val="18"/>
          <w:szCs w:val="18"/>
        </w:rPr>
        <w:t>,</w:t>
      </w:r>
      <w:r w:rsidRPr="006355A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355A9">
        <w:rPr>
          <w:rFonts w:ascii="Times New Roman" w:hAnsi="Times New Roman" w:cs="Times New Roman"/>
          <w:sz w:val="18"/>
          <w:szCs w:val="18"/>
        </w:rPr>
        <w:t>interferon gamma</w:t>
      </w:r>
      <w:r w:rsidRPr="006355A9">
        <w:rPr>
          <w:rFonts w:ascii="Times New Roman" w:hAnsi="Times New Roman" w:cs="Times New Roman" w:hint="eastAsia"/>
          <w:sz w:val="18"/>
          <w:szCs w:val="18"/>
        </w:rPr>
        <w:t>;</w:t>
      </w:r>
      <w:r w:rsidRPr="006355A9">
        <w:rPr>
          <w:sz w:val="18"/>
          <w:szCs w:val="18"/>
        </w:rPr>
        <w:t xml:space="preserve"> </w:t>
      </w:r>
      <w:r w:rsidR="00C0198F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SLC1A1</w:t>
      </w:r>
      <w:r w:rsidR="00C0198F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r w:rsidR="00C0198F" w:rsidRPr="006355A9">
        <w:rPr>
          <w:rFonts w:ascii="Times New Roman" w:hAnsi="Times New Roman" w:cs="Times New Roman"/>
          <w:bCs/>
          <w:sz w:val="18"/>
          <w:szCs w:val="18"/>
        </w:rPr>
        <w:t>solute carrier family 1 member 1</w:t>
      </w:r>
      <w:r w:rsidR="00C0198F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; </w:t>
      </w:r>
      <w:r w:rsidR="00C0198F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SLC1A3</w:t>
      </w:r>
      <w:r w:rsidR="00C0198F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r w:rsidR="00C0198F" w:rsidRPr="006355A9">
        <w:rPr>
          <w:rFonts w:ascii="Times New Roman" w:hAnsi="Times New Roman" w:cs="Times New Roman"/>
          <w:bCs/>
          <w:sz w:val="18"/>
          <w:szCs w:val="18"/>
        </w:rPr>
        <w:t xml:space="preserve">solute carrier family 1 member </w:t>
      </w:r>
      <w:r w:rsidR="00C0198F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3; </w:t>
      </w:r>
      <w:r w:rsidR="00C0198F" w:rsidRPr="006355A9">
        <w:rPr>
          <w:rFonts w:ascii="Times New Roman" w:hAnsi="Times New Roman" w:cs="Times New Roman" w:hint="eastAsia"/>
          <w:bCs/>
          <w:i/>
          <w:iCs/>
          <w:sz w:val="18"/>
          <w:szCs w:val="18"/>
        </w:rPr>
        <w:t>SLC1A4</w:t>
      </w:r>
      <w:r w:rsidR="00C0198F" w:rsidRPr="006355A9">
        <w:rPr>
          <w:rFonts w:ascii="Times New Roman" w:hAnsi="Times New Roman" w:cs="Times New Roman" w:hint="eastAsia"/>
          <w:bCs/>
          <w:sz w:val="18"/>
          <w:szCs w:val="18"/>
        </w:rPr>
        <w:t xml:space="preserve">, </w:t>
      </w:r>
      <w:r w:rsidR="00C0198F" w:rsidRPr="006355A9">
        <w:rPr>
          <w:rFonts w:ascii="Times New Roman" w:hAnsi="Times New Roman" w:cs="Times New Roman"/>
          <w:bCs/>
          <w:sz w:val="18"/>
          <w:szCs w:val="18"/>
        </w:rPr>
        <w:t xml:space="preserve">solute carrier family 1 member </w:t>
      </w:r>
      <w:r w:rsidR="00C0198F" w:rsidRPr="006355A9">
        <w:rPr>
          <w:rFonts w:ascii="Times New Roman" w:hAnsi="Times New Roman" w:cs="Times New Roman" w:hint="eastAsia"/>
          <w:bCs/>
          <w:sz w:val="18"/>
          <w:szCs w:val="18"/>
        </w:rPr>
        <w:t>4</w:t>
      </w:r>
    </w:p>
    <w:p w14:paraId="3F23EA9F" w14:textId="67304693" w:rsidR="00C0198F" w:rsidRPr="00C0198F" w:rsidRDefault="00C0198F" w:rsidP="00C0198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19F724" w14:textId="5FECBC7D" w:rsidR="00C0198F" w:rsidRDefault="00C0198F" w:rsidP="0091359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9E915CF" w14:textId="77777777" w:rsidR="00913593" w:rsidRPr="00913593" w:rsidRDefault="00913593" w:rsidP="004267EB">
      <w:pPr>
        <w:rPr>
          <w:rFonts w:hint="eastAsia"/>
        </w:rPr>
      </w:pPr>
    </w:p>
    <w:sectPr w:rsidR="00913593" w:rsidRPr="00913593" w:rsidSect="006355A9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D081D" w14:textId="77777777" w:rsidR="000E2E2E" w:rsidRDefault="000E2E2E" w:rsidP="004267EB">
      <w:pPr>
        <w:rPr>
          <w:rFonts w:hint="eastAsia"/>
        </w:rPr>
      </w:pPr>
      <w:r>
        <w:separator/>
      </w:r>
    </w:p>
  </w:endnote>
  <w:endnote w:type="continuationSeparator" w:id="0">
    <w:p w14:paraId="6C676429" w14:textId="77777777" w:rsidR="000E2E2E" w:rsidRDefault="000E2E2E" w:rsidP="004267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BDBE50" w14:textId="77777777" w:rsidR="000E2E2E" w:rsidRDefault="000E2E2E" w:rsidP="004267EB">
      <w:pPr>
        <w:rPr>
          <w:rFonts w:hint="eastAsia"/>
        </w:rPr>
      </w:pPr>
      <w:r>
        <w:separator/>
      </w:r>
    </w:p>
  </w:footnote>
  <w:footnote w:type="continuationSeparator" w:id="0">
    <w:p w14:paraId="4BC997A7" w14:textId="77777777" w:rsidR="000E2E2E" w:rsidRDefault="000E2E2E" w:rsidP="004267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F07"/>
    <w:rsid w:val="00070E97"/>
    <w:rsid w:val="000E2E2E"/>
    <w:rsid w:val="001102C9"/>
    <w:rsid w:val="001170F6"/>
    <w:rsid w:val="00125D48"/>
    <w:rsid w:val="001C5662"/>
    <w:rsid w:val="001D1CB9"/>
    <w:rsid w:val="00206FC8"/>
    <w:rsid w:val="002362FA"/>
    <w:rsid w:val="002663E9"/>
    <w:rsid w:val="002712B6"/>
    <w:rsid w:val="00285591"/>
    <w:rsid w:val="00285AC2"/>
    <w:rsid w:val="002C7B3C"/>
    <w:rsid w:val="00313041"/>
    <w:rsid w:val="0033354C"/>
    <w:rsid w:val="0037054E"/>
    <w:rsid w:val="00372683"/>
    <w:rsid w:val="00386AE2"/>
    <w:rsid w:val="003A497B"/>
    <w:rsid w:val="003A7AAF"/>
    <w:rsid w:val="003C0906"/>
    <w:rsid w:val="0041183D"/>
    <w:rsid w:val="0042236B"/>
    <w:rsid w:val="004267EB"/>
    <w:rsid w:val="004278AC"/>
    <w:rsid w:val="0045116B"/>
    <w:rsid w:val="004610B0"/>
    <w:rsid w:val="0047062A"/>
    <w:rsid w:val="0048314D"/>
    <w:rsid w:val="0049241D"/>
    <w:rsid w:val="004A5EF3"/>
    <w:rsid w:val="004D07DE"/>
    <w:rsid w:val="00523479"/>
    <w:rsid w:val="0053067F"/>
    <w:rsid w:val="00537F62"/>
    <w:rsid w:val="005963E7"/>
    <w:rsid w:val="00596C60"/>
    <w:rsid w:val="005A2EBC"/>
    <w:rsid w:val="005B0384"/>
    <w:rsid w:val="005B385A"/>
    <w:rsid w:val="005C2442"/>
    <w:rsid w:val="005C3205"/>
    <w:rsid w:val="00603E1B"/>
    <w:rsid w:val="006355A9"/>
    <w:rsid w:val="00652B80"/>
    <w:rsid w:val="00660B87"/>
    <w:rsid w:val="006E7A41"/>
    <w:rsid w:val="00732C26"/>
    <w:rsid w:val="00742B62"/>
    <w:rsid w:val="007471AA"/>
    <w:rsid w:val="00756075"/>
    <w:rsid w:val="007715AC"/>
    <w:rsid w:val="007810EC"/>
    <w:rsid w:val="007A1700"/>
    <w:rsid w:val="007D3544"/>
    <w:rsid w:val="00800BD7"/>
    <w:rsid w:val="00814BC4"/>
    <w:rsid w:val="00842682"/>
    <w:rsid w:val="00850F0A"/>
    <w:rsid w:val="008737E4"/>
    <w:rsid w:val="0088386A"/>
    <w:rsid w:val="00895E7E"/>
    <w:rsid w:val="008B50CD"/>
    <w:rsid w:val="008F3D13"/>
    <w:rsid w:val="009053CF"/>
    <w:rsid w:val="00911121"/>
    <w:rsid w:val="00913593"/>
    <w:rsid w:val="00953542"/>
    <w:rsid w:val="00991EA6"/>
    <w:rsid w:val="009971D5"/>
    <w:rsid w:val="009D46F6"/>
    <w:rsid w:val="009F05A7"/>
    <w:rsid w:val="009F629C"/>
    <w:rsid w:val="00A430F2"/>
    <w:rsid w:val="00A45094"/>
    <w:rsid w:val="00A60ABA"/>
    <w:rsid w:val="00A633FE"/>
    <w:rsid w:val="00A75F24"/>
    <w:rsid w:val="00A95B6A"/>
    <w:rsid w:val="00AE55DA"/>
    <w:rsid w:val="00AE74CF"/>
    <w:rsid w:val="00AF2D28"/>
    <w:rsid w:val="00B14BCD"/>
    <w:rsid w:val="00B315FF"/>
    <w:rsid w:val="00BC3E03"/>
    <w:rsid w:val="00C0198F"/>
    <w:rsid w:val="00C038F7"/>
    <w:rsid w:val="00C12E94"/>
    <w:rsid w:val="00C31DF7"/>
    <w:rsid w:val="00D12791"/>
    <w:rsid w:val="00D231EA"/>
    <w:rsid w:val="00D719E8"/>
    <w:rsid w:val="00DB2831"/>
    <w:rsid w:val="00DE0DB8"/>
    <w:rsid w:val="00E01101"/>
    <w:rsid w:val="00E123C5"/>
    <w:rsid w:val="00E76CB8"/>
    <w:rsid w:val="00EA549A"/>
    <w:rsid w:val="00EB7AE1"/>
    <w:rsid w:val="00EC7D49"/>
    <w:rsid w:val="00EF7FDE"/>
    <w:rsid w:val="00F013BA"/>
    <w:rsid w:val="00F23D74"/>
    <w:rsid w:val="00F35AA5"/>
    <w:rsid w:val="00F36ABC"/>
    <w:rsid w:val="00F625D5"/>
    <w:rsid w:val="00FC7F07"/>
    <w:rsid w:val="00FD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9E571"/>
  <w15:chartTrackingRefBased/>
  <w15:docId w15:val="{7698BAC2-92D7-4CD2-A6C2-D478C15B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7E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C7F0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7F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7F0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7F0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7F0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7F0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7F0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7F0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7F0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7F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7F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7F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7F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7F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7F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7F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7F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7F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7F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C7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7F0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C7F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7F0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C7F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7F0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C7F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7F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C7F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7F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67E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67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67E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67EB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FD5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72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D9B26-4EC8-43CD-BD27-B8B10EE17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1996</dc:creator>
  <cp:keywords/>
  <dc:description/>
  <cp:lastModifiedBy>857435143@qq.com</cp:lastModifiedBy>
  <cp:revision>2</cp:revision>
  <dcterms:created xsi:type="dcterms:W3CDTF">2024-08-28T00:39:00Z</dcterms:created>
  <dcterms:modified xsi:type="dcterms:W3CDTF">2024-08-28T00:39:00Z</dcterms:modified>
</cp:coreProperties>
</file>